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9399A" w14:textId="621C64A8" w:rsidR="00967CC2" w:rsidRDefault="006B4BD3" w:rsidP="0047217E">
      <w:pPr>
        <w:pStyle w:val="Heading1"/>
      </w:pPr>
      <w:bookmarkStart w:id="0" w:name="_Toc12798458"/>
      <w:bookmarkStart w:id="1" w:name="_Toc40510157"/>
      <w:r>
        <w:t>S</w:t>
      </w:r>
      <w:r w:rsidR="004E45ED">
        <w:t>2</w:t>
      </w:r>
      <w:r>
        <w:t xml:space="preserve"> </w:t>
      </w:r>
      <w:r w:rsidR="00967CC2">
        <w:t xml:space="preserve">Appendix: Data </w:t>
      </w:r>
      <w:r w:rsidR="00F7193C">
        <w:t>s</w:t>
      </w:r>
      <w:r w:rsidR="00967CC2">
        <w:t xml:space="preserve">ources for TFP </w:t>
      </w:r>
      <w:r w:rsidR="00F7193C">
        <w:t>d</w:t>
      </w:r>
      <w:r w:rsidR="00967CC2">
        <w:t xml:space="preserve">river </w:t>
      </w:r>
      <w:r w:rsidR="00F7193C">
        <w:t>a</w:t>
      </w:r>
      <w:r w:rsidR="00967CC2">
        <w:t>nalysis</w:t>
      </w:r>
      <w:bookmarkEnd w:id="0"/>
      <w:bookmarkEnd w:id="1"/>
    </w:p>
    <w:p w14:paraId="592281E6" w14:textId="1CB050E6" w:rsidR="00D5760E" w:rsidRDefault="00451D47" w:rsidP="0047217E">
      <w:r>
        <w:t xml:space="preserve">All </w:t>
      </w:r>
      <w:r w:rsidR="00557937">
        <w:t xml:space="preserve">dependent and </w:t>
      </w:r>
      <w:r>
        <w:t>independent variable series have been added to the historical database of IFs</w:t>
      </w:r>
      <w:r w:rsidR="00D5760E">
        <w:t xml:space="preserve"> and are</w:t>
      </w:r>
      <w:r w:rsidR="00D5760E" w:rsidRPr="00D5760E">
        <w:t xml:space="preserve"> </w:t>
      </w:r>
      <w:r w:rsidR="00D5760E">
        <w:t>therefore openly available there.</w:t>
      </w:r>
    </w:p>
    <w:p w14:paraId="5333A998" w14:textId="59B07917" w:rsidR="00451D47" w:rsidRDefault="008726CD" w:rsidP="0047217E">
      <w:r w:rsidRPr="008726CD">
        <w:rPr>
          <w:noProof/>
        </w:rPr>
        <w:drawing>
          <wp:inline distT="0" distB="0" distL="0" distR="0" wp14:anchorId="1F81E0D8" wp14:editId="75DDCC59">
            <wp:extent cx="5943600" cy="462943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29437"/>
                    </a:xfrm>
                    <a:prstGeom prst="rect">
                      <a:avLst/>
                    </a:prstGeom>
                    <a:noFill/>
                    <a:ln>
                      <a:noFill/>
                    </a:ln>
                  </pic:spPr>
                </pic:pic>
              </a:graphicData>
            </a:graphic>
          </wp:inline>
        </w:drawing>
      </w:r>
      <w:r w:rsidR="00FF51E1" w:rsidRPr="00FF51E1">
        <w:t xml:space="preserve"> </w:t>
      </w:r>
    </w:p>
    <w:p w14:paraId="04952644" w14:textId="77777777" w:rsidR="00FF51E1" w:rsidRPr="00451D47" w:rsidRDefault="00FF51E1" w:rsidP="0047217E"/>
    <w:p w14:paraId="0F390C03" w14:textId="7FB34FCC" w:rsidR="00967CC2" w:rsidRDefault="00967CC2" w:rsidP="0047217E"/>
    <w:p w14:paraId="32D2DD0A" w14:textId="3CA9C0CA" w:rsidR="00B216D0" w:rsidRDefault="00B216D0" w:rsidP="0047217E">
      <w:pPr>
        <w:rPr>
          <w:rFonts w:asciiTheme="majorHAnsi" w:eastAsiaTheme="majorEastAsia" w:hAnsiTheme="majorHAnsi" w:cstheme="majorBidi"/>
          <w:color w:val="2E74B5" w:themeColor="accent1" w:themeShade="BF"/>
          <w:sz w:val="32"/>
          <w:szCs w:val="32"/>
        </w:rPr>
      </w:pPr>
    </w:p>
    <w:sectPr w:rsidR="00B216D0">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0D0D"/>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5ED"/>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Words>
  <Characters>16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4</cp:revision>
  <cp:lastPrinted>2020-04-04T21:46:00Z</cp:lastPrinted>
  <dcterms:created xsi:type="dcterms:W3CDTF">2021-02-12T22:50:00Z</dcterms:created>
  <dcterms:modified xsi:type="dcterms:W3CDTF">2021-02-18T09:26:00Z</dcterms:modified>
</cp:coreProperties>
</file>